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05710" w14:textId="1625968A" w:rsidR="00EF0FFF" w:rsidRPr="00B843D7" w:rsidRDefault="00823E7F" w:rsidP="00823E7F">
      <w:pPr>
        <w:jc w:val="left"/>
        <w:rPr>
          <w:rFonts w:ascii="Arial" w:hAnsi="Arial" w:cs="Arial"/>
          <w:b/>
          <w:sz w:val="28"/>
          <w:szCs w:val="28"/>
          <w:lang w:val="de-DE"/>
        </w:rPr>
      </w:pPr>
      <w:r w:rsidRPr="00B843D7">
        <w:rPr>
          <w:rFonts w:ascii="Arial" w:hAnsi="Arial" w:cs="Arial"/>
          <w:b/>
          <w:sz w:val="28"/>
          <w:szCs w:val="28"/>
          <w:lang w:val="de-DE"/>
        </w:rPr>
        <w:t>Supplements</w:t>
      </w:r>
    </w:p>
    <w:p w14:paraId="3B0CFB68" w14:textId="194425D5" w:rsidR="00AD60F5" w:rsidRPr="00B843D7" w:rsidRDefault="00AD60F5" w:rsidP="00823E7F">
      <w:pPr>
        <w:jc w:val="left"/>
        <w:rPr>
          <w:rFonts w:ascii="Arial" w:hAnsi="Arial" w:cs="Arial"/>
          <w:sz w:val="28"/>
          <w:szCs w:val="28"/>
          <w:lang w:val="de-DE"/>
        </w:rPr>
      </w:pPr>
      <w:r w:rsidRPr="00B843D7">
        <w:rPr>
          <w:rFonts w:ascii="Arial" w:hAnsi="Arial" w:cs="Arial"/>
          <w:sz w:val="28"/>
          <w:szCs w:val="28"/>
          <w:lang w:val="de-DE"/>
        </w:rPr>
        <w:t>STEMI</w:t>
      </w:r>
    </w:p>
    <w:p w14:paraId="6575BFCB" w14:textId="77777777" w:rsidR="00AD60F5" w:rsidRPr="00B843D7" w:rsidRDefault="00AD60F5" w:rsidP="00823E7F">
      <w:pPr>
        <w:jc w:val="left"/>
        <w:rPr>
          <w:rFonts w:ascii="Arial" w:hAnsi="Arial" w:cs="Arial"/>
          <w:b/>
          <w:sz w:val="28"/>
          <w:szCs w:val="28"/>
          <w:lang w:val="de-DE"/>
        </w:rPr>
      </w:pPr>
    </w:p>
    <w:tbl>
      <w:tblPr>
        <w:tblW w:w="5654" w:type="dxa"/>
        <w:tblLook w:val="04A0" w:firstRow="1" w:lastRow="0" w:firstColumn="1" w:lastColumn="0" w:noHBand="0" w:noVBand="1"/>
      </w:tblPr>
      <w:tblGrid>
        <w:gridCol w:w="2268"/>
        <w:gridCol w:w="1985"/>
        <w:gridCol w:w="1401"/>
      </w:tblGrid>
      <w:tr w:rsidR="00F527C7" w:rsidRPr="00B843D7" w14:paraId="38471E8E" w14:textId="77777777" w:rsidTr="000B1B8F">
        <w:trPr>
          <w:trHeight w:val="290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EA044" w14:textId="1F036CA3" w:rsidR="00F527C7" w:rsidRPr="00B843D7" w:rsidRDefault="00F527C7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</w:t>
            </w:r>
            <w:r w:rsidR="00AD60F5"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Univariate Predictors of MACE in STEMI</w:t>
            </w:r>
          </w:p>
        </w:tc>
      </w:tr>
      <w:tr w:rsidR="00F527C7" w:rsidRPr="00B843D7" w14:paraId="2EE55C24" w14:textId="77777777" w:rsidTr="000B1B8F">
        <w:trPr>
          <w:trHeight w:val="58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FCDD" w14:textId="77777777" w:rsidR="00F527C7" w:rsidRPr="00B843D7" w:rsidRDefault="00F527C7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8D06482" w14:textId="77777777" w:rsidR="00F527C7" w:rsidRPr="00B843D7" w:rsidRDefault="00F527C7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ivariable 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87E0" w14:textId="77777777" w:rsidR="00F527C7" w:rsidRPr="00B843D7" w:rsidRDefault="00F527C7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F527C7" w:rsidRPr="00B843D7" w14:paraId="6E96071B" w14:textId="77777777" w:rsidTr="000B1B8F">
        <w:trPr>
          <w:trHeight w:val="289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00C9AA9" w14:textId="77777777" w:rsidR="00F527C7" w:rsidRPr="00B843D7" w:rsidRDefault="00F527C7" w:rsidP="000B1B8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diovascular/clinical risk factors</w:t>
            </w:r>
          </w:p>
        </w:tc>
      </w:tr>
      <w:tr w:rsidR="00F527C7" w:rsidRPr="00B843D7" w14:paraId="1EA60DDE" w14:textId="77777777" w:rsidTr="000B1B8F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B7C1D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2E31" w14:textId="02AC9D50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 (1.03-1.0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D67C" w14:textId="47708E6A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527C7" w:rsidRPr="00B843D7" w14:paraId="1FD1FE43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7AD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 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235F" w14:textId="59D61B72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 (0.29-0.7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017" w14:textId="2580808A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F527C7" w:rsidRPr="00B843D7" w14:paraId="1C1BE6E3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03E4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1A78" w14:textId="3CFA793B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hAnsi="Arial" w:cs="Arial"/>
                <w:color w:val="000000"/>
                <w:sz w:val="20"/>
                <w:szCs w:val="20"/>
              </w:rPr>
              <w:t>0.46 (0.24-0.8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42DE" w14:textId="3B0C1652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F527C7" w:rsidRPr="00B843D7" w14:paraId="43548958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5AB1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3C67" w14:textId="60D7F34C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0 (1.27-5.7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F7E2" w14:textId="5361A541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F527C7" w:rsidRPr="00B843D7" w14:paraId="3F00A7C8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D28E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6667" w14:textId="797FF60C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 (0.38-1.2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6EF0" w14:textId="07B30127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9</w:t>
            </w:r>
          </w:p>
        </w:tc>
      </w:tr>
      <w:tr w:rsidR="00F527C7" w:rsidRPr="00B843D7" w14:paraId="206BCB8B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F26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7FF6" w14:textId="23DB32F8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 (1.08-3.4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F22F" w14:textId="2EAD1FB5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F527C7" w:rsidRPr="00B843D7" w14:paraId="10928636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5E7F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2785" w14:textId="7ED1207D" w:rsidR="00F527C7" w:rsidRPr="00B843D7" w:rsidRDefault="00F527C7" w:rsidP="00F527C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 (0.92-1.0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FD0C" w14:textId="042DD18B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9</w:t>
            </w:r>
          </w:p>
        </w:tc>
      </w:tr>
      <w:tr w:rsidR="00F527C7" w:rsidRPr="00B843D7" w14:paraId="4C13C80E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78B7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llip-Cla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000A" w14:textId="78ECFA6E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 (1.46-2.4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4745" w14:textId="40FEBC93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6403AE" w:rsidRPr="00B843D7" w14:paraId="6BD4193A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11A3" w14:textId="799EB440" w:rsidR="006403AE" w:rsidRPr="00B843D7" w:rsidRDefault="006403AE" w:rsidP="00F527C7">
            <w:pPr>
              <w:ind w:firstLine="184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5914" w14:textId="33D2364B" w:rsidR="006403AE" w:rsidRPr="00B843D7" w:rsidRDefault="006403AE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7 (1.35-6.1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33D50" w14:textId="176F95BA" w:rsidR="006403AE" w:rsidRPr="00B843D7" w:rsidRDefault="006403AE" w:rsidP="00F527C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B54C60" w:rsidRPr="00B843D7" w14:paraId="5DE844EC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BC52" w14:textId="37B73C18" w:rsidR="00B54C60" w:rsidRPr="00B843D7" w:rsidRDefault="00B54C60" w:rsidP="00F527C7">
            <w:pPr>
              <w:ind w:firstLine="184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tral regurgi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4D9D" w14:textId="1C40AF0A" w:rsidR="00B54C60" w:rsidRPr="00B843D7" w:rsidRDefault="00B54C60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0 (1.02-3.9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3FDF" w14:textId="62E05109" w:rsidR="00B54C60" w:rsidRPr="00B843D7" w:rsidRDefault="00B54C60" w:rsidP="00F527C7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F527C7" w:rsidRPr="00B843D7" w14:paraId="364161B1" w14:textId="77777777" w:rsidTr="000B1B8F">
        <w:trPr>
          <w:trHeight w:val="290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EE9E73" w14:textId="77777777" w:rsidR="00F527C7" w:rsidRPr="00B843D7" w:rsidRDefault="00F527C7" w:rsidP="000B1B8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giography</w:t>
            </w:r>
          </w:p>
        </w:tc>
      </w:tr>
      <w:tr w:rsidR="00F527C7" w:rsidRPr="00B843D7" w14:paraId="61E3B704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9AD2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d Vesse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23C3" w14:textId="136F28A3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5 (1.04-2.0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AF87" w14:textId="25AB1A8B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CC6010" w:rsidRPr="00B843D7" w14:paraId="0A1B3FCD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433A" w14:textId="07837171" w:rsidR="00CC6010" w:rsidRPr="00B843D7" w:rsidRDefault="00CC6010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lprit le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A7FD" w14:textId="5C0BB20D" w:rsidR="00CC6010" w:rsidRPr="00B843D7" w:rsidRDefault="00CC6010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 (0.82-1.6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7D49" w14:textId="701A68B8" w:rsidR="00CC6010" w:rsidRPr="00B843D7" w:rsidRDefault="00CC6010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1</w:t>
            </w:r>
          </w:p>
        </w:tc>
      </w:tr>
      <w:tr w:rsidR="00F527C7" w:rsidRPr="00B843D7" w14:paraId="7BE91CAF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00A6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I p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C53B" w14:textId="3EB0F793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 (0.62-1.0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5C0D" w14:textId="4B2D16F0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</w:t>
            </w:r>
          </w:p>
        </w:tc>
      </w:tr>
      <w:tr w:rsidR="00F527C7" w:rsidRPr="00B843D7" w14:paraId="34514AC7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6E18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I p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66C3" w14:textId="75CD01B1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 (0.52–1.1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0ABB" w14:textId="6DA25724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1</w:t>
            </w:r>
          </w:p>
        </w:tc>
      </w:tr>
      <w:tr w:rsidR="00F527C7" w:rsidRPr="00B843D7" w14:paraId="19790397" w14:textId="77777777" w:rsidTr="000B1B8F">
        <w:trPr>
          <w:trHeight w:val="290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AE7987" w14:textId="77777777" w:rsidR="00F527C7" w:rsidRPr="00B843D7" w:rsidRDefault="00F527C7" w:rsidP="000B1B8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morphology</w:t>
            </w:r>
          </w:p>
        </w:tc>
      </w:tr>
      <w:tr w:rsidR="00F527C7" w:rsidRPr="00B843D7" w14:paraId="4F98A336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7FA3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6A81" w14:textId="00705B6A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 (1.02-1.0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EABFC" w14:textId="648BF889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527C7" w:rsidRPr="00B843D7" w14:paraId="6297448A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1F17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V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9257" w14:textId="3D264AA2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 (1.02-1.1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FD67" w14:textId="78E508A8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F527C7" w:rsidRPr="00B843D7" w14:paraId="5D8A2A9D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D4017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AA04" w14:textId="1ED32B46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 (1.00-1.0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385E" w14:textId="144D5D30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</w:t>
            </w:r>
          </w:p>
        </w:tc>
      </w:tr>
      <w:tr w:rsidR="00F527C7" w:rsidRPr="00B843D7" w14:paraId="3106169B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B948" w14:textId="77777777" w:rsidR="00F527C7" w:rsidRPr="00B843D7" w:rsidRDefault="00F527C7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B661" w14:textId="57E20D95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 (0.97-1.0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7C0E" w14:textId="485A7724" w:rsidR="00F527C7" w:rsidRPr="00B843D7" w:rsidRDefault="00F527C7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E52DDD" w:rsidRPr="00B843D7" w14:paraId="5BC412B0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F5B8" w14:textId="1A8A0EAD" w:rsidR="00E52DDD" w:rsidRPr="00B843D7" w:rsidRDefault="00E52DDD" w:rsidP="00F527C7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V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5E53" w14:textId="120EC545" w:rsidR="00E52DDD" w:rsidRPr="00B843D7" w:rsidRDefault="00823515" w:rsidP="00F527C7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 (1.01-1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5EC2" w14:textId="663B2195" w:rsidR="00E52DDD" w:rsidRPr="00B843D7" w:rsidRDefault="00823515" w:rsidP="00F527C7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F527C7" w:rsidRPr="00B843D7" w14:paraId="337C6368" w14:textId="77777777" w:rsidTr="000B1B8F">
        <w:trPr>
          <w:trHeight w:val="290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19DF2E7" w14:textId="77777777" w:rsidR="00F527C7" w:rsidRPr="00B843D7" w:rsidRDefault="00F527C7" w:rsidP="000B1B8F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function</w:t>
            </w:r>
          </w:p>
        </w:tc>
      </w:tr>
      <w:tr w:rsidR="00AD60F5" w:rsidRPr="00B843D7" w14:paraId="0F47AE34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5E4E" w14:textId="77777777" w:rsidR="00AD60F5" w:rsidRPr="00B843D7" w:rsidRDefault="00AD60F5" w:rsidP="00AD60F5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V EF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1CA" w14:textId="55BA0E82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 (0.91-0.9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98D9" w14:textId="5EEB8773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D60F5" w:rsidRPr="00B843D7" w14:paraId="5779FF30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AD9F" w14:textId="77777777" w:rsidR="00AD60F5" w:rsidRPr="00B843D7" w:rsidRDefault="00AD60F5" w:rsidP="00AD60F5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 G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9776" w14:textId="135CEA4F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 (1.08-1.2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5685" w14:textId="7B1B2169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D60F5" w:rsidRPr="00B843D7" w14:paraId="53FF301D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AA3A" w14:textId="77777777" w:rsidR="00AD60F5" w:rsidRPr="00B843D7" w:rsidRDefault="00AD60F5" w:rsidP="00AD60F5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7272" w14:textId="0824D12F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 (0.86-0.9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7787" w14:textId="635D9EE2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D60F5" w:rsidRPr="00B843D7" w14:paraId="0FC69FA0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999B" w14:textId="77777777" w:rsidR="00AD60F5" w:rsidRPr="00B843D7" w:rsidRDefault="00AD60F5" w:rsidP="00AD60F5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BDAE" w14:textId="6F9CCB28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 (0.92-0.9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851D" w14:textId="1C89BDF0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D60F5" w:rsidRPr="00B843D7" w14:paraId="3F1E5A2F" w14:textId="77777777" w:rsidTr="000B1B8F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7ACA" w14:textId="77777777" w:rsidR="00AD60F5" w:rsidRPr="00B843D7" w:rsidRDefault="00AD60F5" w:rsidP="00AD60F5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8408" w14:textId="54EBC252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 (0.80-0.8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E8EB" w14:textId="27FBF918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D60F5" w:rsidRPr="00B843D7" w14:paraId="05EACD96" w14:textId="77777777" w:rsidTr="000B1B8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769C9D" w14:textId="77777777" w:rsidR="00AD60F5" w:rsidRPr="00B843D7" w:rsidRDefault="00AD60F5" w:rsidP="00AD60F5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AS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62D6DB" w14:textId="0F85DABC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 (0.83-0.9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D93C4B" w14:textId="31DCEDF7" w:rsidR="00AD60F5" w:rsidRPr="00B843D7" w:rsidRDefault="00AD60F5" w:rsidP="00AD60F5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F527C7" w:rsidRPr="00B843D7" w14:paraId="1F617786" w14:textId="77777777" w:rsidTr="000B1B8F">
        <w:trPr>
          <w:trHeight w:val="397"/>
        </w:trPr>
        <w:tc>
          <w:tcPr>
            <w:tcW w:w="565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D99C9" w14:textId="457A927A" w:rsidR="00F527C7" w:rsidRPr="00B843D7" w:rsidRDefault="00F527C7" w:rsidP="000B1B8F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he table reports univariable Cox regression models to predict a major adverse clinical event during the 12 months follow-up period following acute myocardial infarction in STEMI patients. The data is presented as hazard ratios with associated 95% confidence intervals in parentheses. CI = confidence interval, HLP =Hyperlipoproteinemia, BMI = body mass index, TIMI = Thrombolysis </w:t>
            </w:r>
            <w:proofErr w:type="gramStart"/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</w:t>
            </w:r>
            <w:proofErr w:type="gramEnd"/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yocardial Infarction grade pre/post PCI, PCI = percutaneous coronary intervention, IS = infarct size, MVO = microvascular obstruction, AAR = area at risk, MSI = myocardial salvage index,</w:t>
            </w:r>
            <w:r w:rsidR="00823515"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AVI = left atrial volume index,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V EF = left ventricular ejection fraction, GLS = global longitudinal strain, Es = reservoir function, LAS = long axis strain.</w:t>
            </w:r>
          </w:p>
        </w:tc>
      </w:tr>
    </w:tbl>
    <w:p w14:paraId="2F0DEB1C" w14:textId="4F2996F4" w:rsidR="00823E7F" w:rsidRPr="00B843D7" w:rsidRDefault="00823E7F" w:rsidP="00823E7F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30BFF71" w14:textId="11EC05D2" w:rsidR="00BB612C" w:rsidRPr="00B843D7" w:rsidRDefault="00BB612C" w:rsidP="00823E7F">
      <w:pPr>
        <w:jc w:val="left"/>
        <w:rPr>
          <w:rFonts w:ascii="Times New Roman" w:hAnsi="Times New Roman" w:cs="Times New Roman"/>
          <w:sz w:val="28"/>
          <w:szCs w:val="28"/>
        </w:rPr>
      </w:pPr>
      <w:r w:rsidRPr="00B843D7"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69"/>
        <w:gridCol w:w="1817"/>
      </w:tblGrid>
      <w:tr w:rsidR="00AD60F5" w:rsidRPr="00B843D7" w14:paraId="1D3D4856" w14:textId="77777777" w:rsidTr="000B1B8F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5745A" w14:textId="616B6994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able S2 Multivariate Predictors of MACE in STEMI</w:t>
            </w:r>
          </w:p>
        </w:tc>
      </w:tr>
      <w:tr w:rsidR="00AD60F5" w:rsidRPr="00B843D7" w14:paraId="2F416824" w14:textId="77777777" w:rsidTr="000B1B8F">
        <w:trPr>
          <w:trHeight w:val="58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C217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B7EC4B3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94CC06C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7ECE51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BBDE686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</w:tr>
      <w:tr w:rsidR="00AD60F5" w:rsidRPr="00B843D7" w14:paraId="1E98000B" w14:textId="77777777" w:rsidTr="000B1B8F">
        <w:trPr>
          <w:trHeight w:val="289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44EF29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diovascular/clinical risk factors</w:t>
            </w:r>
          </w:p>
        </w:tc>
      </w:tr>
      <w:tr w:rsidR="00AD60F5" w:rsidRPr="00B843D7" w14:paraId="323965F8" w14:textId="77777777" w:rsidTr="000B1B8F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5B1F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85C8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733B7A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8BD676C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5358B9A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2BDEA9D2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9875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 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B7A5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D3E114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66E6F38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5AD7E9A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76917C38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A8E5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173B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011B90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F8B10CB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5101F67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14F0B9A4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6D53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E218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337D7F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B62559D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67B5821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4AA2A64E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A3C5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BAE5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ECC679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D86DD48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9E3FE61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41B0D260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39E5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llip-Cl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35DB" w14:textId="22430BAF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DA7E80" w14:textId="6DB3B566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2FDA90E" w14:textId="63C3E84D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0D18A3B" w14:textId="2436C22C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D6391" w:rsidRPr="00B843D7" w14:paraId="66C0A4FF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2B0A" w14:textId="37801141" w:rsidR="00DD6391" w:rsidRPr="00B843D7" w:rsidRDefault="00DD6391" w:rsidP="000B1B8F">
            <w:pPr>
              <w:ind w:firstLine="184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21FB" w14:textId="77777777" w:rsidR="00DD6391" w:rsidRPr="00B843D7" w:rsidRDefault="00DD6391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958410" w14:textId="77777777" w:rsidR="00DD6391" w:rsidRPr="00B843D7" w:rsidRDefault="00DD6391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4F80041" w14:textId="77777777" w:rsidR="00DD6391" w:rsidRPr="00B843D7" w:rsidRDefault="00DD6391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92E780E" w14:textId="77777777" w:rsidR="00DD6391" w:rsidRPr="00B843D7" w:rsidRDefault="00DD6391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49922626" w14:textId="77777777" w:rsidTr="000B1B8F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8377A7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giography</w:t>
            </w:r>
          </w:p>
        </w:tc>
      </w:tr>
      <w:tr w:rsidR="00AD60F5" w:rsidRPr="00B843D7" w14:paraId="397DEDE0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498A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d Vesse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DC6B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FFD1F0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825883B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2E80113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0E7C8DD9" w14:textId="77777777" w:rsidTr="000B1B8F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FC1349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morphology</w:t>
            </w:r>
          </w:p>
        </w:tc>
      </w:tr>
      <w:tr w:rsidR="00AD60F5" w:rsidRPr="00B843D7" w14:paraId="767E30E3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6565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A9EF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B41249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32E59E7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43BD599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066F3766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5A4A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V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2C363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EEAC7F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E5C3D9B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3B4495D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0ED91137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71BD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34A1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F1DD93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9CE4F7C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ACBFDEC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D6391" w:rsidRPr="00B843D7" w14:paraId="6A8CFC9A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F062" w14:textId="1510D39C" w:rsidR="00DD6391" w:rsidRPr="00B843D7" w:rsidRDefault="00DD6391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V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99E5" w14:textId="77777777" w:rsidR="00DD6391" w:rsidRPr="00B843D7" w:rsidRDefault="00DD6391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17CC2A" w14:textId="77777777" w:rsidR="00DD6391" w:rsidRPr="00B843D7" w:rsidRDefault="00DD6391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D006FA1" w14:textId="77777777" w:rsidR="00DD6391" w:rsidRPr="00B843D7" w:rsidRDefault="00DD6391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4C73D72" w14:textId="77777777" w:rsidR="00DD6391" w:rsidRPr="00B843D7" w:rsidRDefault="00DD6391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29A5DBB5" w14:textId="77777777" w:rsidTr="000B1B8F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8763396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function</w:t>
            </w:r>
          </w:p>
        </w:tc>
      </w:tr>
      <w:tr w:rsidR="00AD60F5" w:rsidRPr="00B843D7" w14:paraId="0411AE37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7CE7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V EF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9510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17D47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A3FC704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BC29D19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5852D0A2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1733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 G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2676" w14:textId="5B87F05B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30925" w14:textId="0123F558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E02B19F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865113A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2A8743E1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CCB6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LA 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162B" w14:textId="50513BA2" w:rsidR="00AD60F5" w:rsidRPr="00B843D7" w:rsidRDefault="000C481A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 (0.87-0.9</w:t>
            </w:r>
            <w:r w:rsidR="001917F0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  <w:p w14:paraId="2B2C579B" w14:textId="16B4E0CC" w:rsidR="000C481A" w:rsidRPr="00B843D7" w:rsidRDefault="000C481A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</w:t>
            </w:r>
            <w:r w:rsidR="000C3140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9A7F4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C1D22E4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4D06A34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4C2CBC97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D34D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LA 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EC2B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BC44BD" w14:textId="207B7442" w:rsidR="00AD60F5" w:rsidRPr="00B843D7" w:rsidRDefault="000C481A" w:rsidP="000B1B8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9</w:t>
            </w:r>
            <w:r w:rsidR="000C3140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0C3140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9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0.97)</w:t>
            </w:r>
          </w:p>
          <w:p w14:paraId="7429F420" w14:textId="13C6872C" w:rsidR="000C481A" w:rsidRPr="00B843D7" w:rsidRDefault="000C3140" w:rsidP="000B1B8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&lt;</w:t>
            </w:r>
            <w:r w:rsidR="000C481A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8876CE9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E69CEBB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681FF6A3" w14:textId="77777777" w:rsidTr="000B1B8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BD2D5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LA L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1762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61FAEC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5BCF612" w14:textId="512A208C" w:rsidR="00AD60F5" w:rsidRPr="00B843D7" w:rsidRDefault="00443889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 (0.8</w:t>
            </w:r>
            <w:r w:rsidR="000C3140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</w:t>
            </w:r>
            <w:r w:rsidR="000C3140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  <w:p w14:paraId="54E3EDED" w14:textId="6E47C6E7" w:rsidR="00443889" w:rsidRPr="00B843D7" w:rsidRDefault="00443889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</w:t>
            </w:r>
            <w:r w:rsidR="000C3140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72B6DCC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29E86DE6" w14:textId="77777777" w:rsidTr="000B1B8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D45A8A7" w14:textId="77777777" w:rsidR="00AD60F5" w:rsidRPr="00B843D7" w:rsidRDefault="00AD60F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LA LAS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63D58C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04559E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556E9B" w14:textId="77777777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BC968D" w14:textId="11A9B110" w:rsidR="00AD60F5" w:rsidRPr="00B843D7" w:rsidRDefault="00AD60F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D60F5" w:rsidRPr="00B843D7" w14:paraId="52B0C8BA" w14:textId="77777777" w:rsidTr="000B1B8F">
        <w:trPr>
          <w:trHeight w:val="397"/>
        </w:trPr>
        <w:tc>
          <w:tcPr>
            <w:tcW w:w="949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CDFC1" w14:textId="274E4201" w:rsidR="00AD60F5" w:rsidRPr="00B843D7" w:rsidRDefault="00AD60F5" w:rsidP="000B1B8F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table reports multivariable Cox regression models (based on the enter method) to predict a major adverse clinical event during the 12 months follow-up period following acute myocardial infarction in STEMI patients. The data is presented as hazard ratios with associated 95% confidence intervals in parentheses. Variables with univariate significance (p&lt;0.05) were included in multivariable Cox regression models and are presented if they emerged as statistically significant (p&lt;0.05). *LA Es, LA EF and LAS/LAS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90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were considered in separate multivariate models due to their high correlation (model 1-4). CI = confidence interval, IS = infarct size, MVO = microvascular obstruction, MSI = myocardial salvage index, LV EF = left ventricular ejection fraction, GLS = global longitudinal strain, Es = reservoir function, LAS = long axis strain. </w:t>
            </w:r>
          </w:p>
        </w:tc>
      </w:tr>
    </w:tbl>
    <w:p w14:paraId="26A80070" w14:textId="564A7098" w:rsidR="00AD60F5" w:rsidRPr="00B843D7" w:rsidRDefault="00AD60F5" w:rsidP="00823E7F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0CE6C7C" w14:textId="3ED04BCE" w:rsidR="00AD60F5" w:rsidRPr="00B843D7" w:rsidRDefault="00AD60F5" w:rsidP="00823E7F">
      <w:pPr>
        <w:jc w:val="left"/>
        <w:rPr>
          <w:rFonts w:ascii="Times New Roman" w:hAnsi="Times New Roman" w:cs="Times New Roman"/>
          <w:sz w:val="28"/>
          <w:szCs w:val="28"/>
        </w:rPr>
      </w:pPr>
      <w:r w:rsidRPr="00B843D7">
        <w:rPr>
          <w:rFonts w:ascii="Times New Roman" w:hAnsi="Times New Roman" w:cs="Times New Roman"/>
          <w:sz w:val="28"/>
          <w:szCs w:val="28"/>
        </w:rPr>
        <w:br w:type="page"/>
      </w:r>
    </w:p>
    <w:p w14:paraId="209E13E1" w14:textId="7A3309C0" w:rsidR="00EF672F" w:rsidRPr="00B843D7" w:rsidRDefault="00EF672F" w:rsidP="00823E7F">
      <w:pPr>
        <w:jc w:val="left"/>
        <w:rPr>
          <w:rFonts w:ascii="Arial" w:hAnsi="Arial" w:cs="Arial"/>
          <w:sz w:val="28"/>
          <w:szCs w:val="28"/>
        </w:rPr>
      </w:pPr>
      <w:r w:rsidRPr="00B843D7">
        <w:rPr>
          <w:rFonts w:ascii="Arial" w:hAnsi="Arial" w:cs="Arial"/>
          <w:sz w:val="28"/>
          <w:szCs w:val="28"/>
        </w:rPr>
        <w:lastRenderedPageBreak/>
        <w:t>NSTEMI</w:t>
      </w:r>
    </w:p>
    <w:p w14:paraId="5FA3CF5C" w14:textId="77777777" w:rsidR="00EF672F" w:rsidRPr="00B843D7" w:rsidRDefault="00EF672F" w:rsidP="00823E7F">
      <w:pPr>
        <w:jc w:val="left"/>
        <w:rPr>
          <w:rFonts w:ascii="Times New Roman" w:hAnsi="Times New Roman" w:cs="Times New Roman"/>
          <w:sz w:val="28"/>
          <w:szCs w:val="28"/>
        </w:rPr>
      </w:pPr>
    </w:p>
    <w:tbl>
      <w:tblPr>
        <w:tblW w:w="5654" w:type="dxa"/>
        <w:tblLook w:val="04A0" w:firstRow="1" w:lastRow="0" w:firstColumn="1" w:lastColumn="0" w:noHBand="0" w:noVBand="1"/>
      </w:tblPr>
      <w:tblGrid>
        <w:gridCol w:w="2268"/>
        <w:gridCol w:w="1985"/>
        <w:gridCol w:w="1401"/>
      </w:tblGrid>
      <w:tr w:rsidR="00EF672F" w:rsidRPr="00B843D7" w14:paraId="6D83ABD5" w14:textId="77777777" w:rsidTr="00F527C7">
        <w:trPr>
          <w:trHeight w:val="290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52658" w14:textId="503C05DA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</w:t>
            </w:r>
            <w:r w:rsidR="008866A4"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Univariate Predictors of MACE in NSTEMI</w:t>
            </w:r>
          </w:p>
        </w:tc>
      </w:tr>
      <w:tr w:rsidR="00EF672F" w:rsidRPr="00B843D7" w14:paraId="69B25DEF" w14:textId="77777777" w:rsidTr="00F527C7">
        <w:trPr>
          <w:trHeight w:val="58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3F9B8" w14:textId="77777777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970050C" w14:textId="77777777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ivariable 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8B48" w14:textId="77777777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F672F" w:rsidRPr="00B843D7" w14:paraId="49B1CE25" w14:textId="77777777" w:rsidTr="00F527C7">
        <w:trPr>
          <w:trHeight w:val="289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C8CB2C" w14:textId="392E87B0" w:rsidR="00EF672F" w:rsidRPr="00B843D7" w:rsidRDefault="00EF672F" w:rsidP="000B1B8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diovascular/clinical risk factors</w:t>
            </w:r>
          </w:p>
        </w:tc>
      </w:tr>
      <w:tr w:rsidR="00EF672F" w:rsidRPr="00B843D7" w14:paraId="581789BF" w14:textId="77777777" w:rsidTr="00F527C7">
        <w:trPr>
          <w:trHeight w:val="28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45C5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78BA" w14:textId="0DEB12F4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 (1.02-1.0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291A" w14:textId="0E42E5F2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F672F" w:rsidRPr="00B843D7" w14:paraId="6CD744F2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560E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 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1F9D" w14:textId="581D540D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 (0.50-2.0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C3A4" w14:textId="57852090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7</w:t>
            </w:r>
          </w:p>
        </w:tc>
      </w:tr>
      <w:tr w:rsidR="00EF672F" w:rsidRPr="00B843D7" w14:paraId="2A29D9FF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ED08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FBC9" w14:textId="58401F95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hAnsi="Arial" w:cs="Arial"/>
                <w:color w:val="000000"/>
                <w:sz w:val="20"/>
                <w:szCs w:val="20"/>
              </w:rPr>
              <w:t>0.89 (0.46-1.7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2A7C" w14:textId="33415035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3</w:t>
            </w:r>
          </w:p>
        </w:tc>
      </w:tr>
      <w:tr w:rsidR="00EF672F" w:rsidRPr="00B843D7" w14:paraId="156A6B3E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CCF39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9166" w14:textId="2A4B8D05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 (0.60-3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4F224" w14:textId="63C7F201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3</w:t>
            </w:r>
          </w:p>
        </w:tc>
      </w:tr>
      <w:tr w:rsidR="00EF672F" w:rsidRPr="00B843D7" w14:paraId="48B34169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DF70" w14:textId="2056DC0F" w:rsidR="00EF672F" w:rsidRPr="00B843D7" w:rsidRDefault="00F527C7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L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88677" w14:textId="1CC2449C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3 (0.72-2.4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8353" w14:textId="7E2C93A9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6</w:t>
            </w:r>
          </w:p>
        </w:tc>
      </w:tr>
      <w:tr w:rsidR="00EF672F" w:rsidRPr="00B843D7" w14:paraId="5FA12A0F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2A5E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2E18" w14:textId="20531512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7 (1.45-4.9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F4F" w14:textId="3BC4F779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EF672F" w:rsidRPr="00B843D7" w14:paraId="624FDE49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77118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71EC" w14:textId="3B74F372" w:rsidR="00EF672F" w:rsidRPr="00B843D7" w:rsidRDefault="00EF672F" w:rsidP="000A788E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 (1.00-1.1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3A28" w14:textId="5280CF5C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42</w:t>
            </w:r>
          </w:p>
        </w:tc>
      </w:tr>
      <w:tr w:rsidR="00EF672F" w:rsidRPr="00B843D7" w14:paraId="741DC9D3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7F6C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llip-Cla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1C90" w14:textId="2ED6DBDE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8 (1.90-4.3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A158" w14:textId="77777777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420C53" w:rsidRPr="00B843D7" w14:paraId="19CAA35A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B14D" w14:textId="6D545256" w:rsidR="00420C53" w:rsidRPr="00B843D7" w:rsidRDefault="00420C53" w:rsidP="000B1B8F">
            <w:pPr>
              <w:ind w:firstLine="184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BC59" w14:textId="42A50D1C" w:rsidR="00420C53" w:rsidRPr="00B843D7" w:rsidRDefault="007F40B3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7 (0.83-9.2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9952" w14:textId="07CB9C75" w:rsidR="00420C53" w:rsidRPr="00B843D7" w:rsidRDefault="007F40B3" w:rsidP="000B1B8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97</w:t>
            </w:r>
          </w:p>
        </w:tc>
      </w:tr>
      <w:tr w:rsidR="00B54C60" w:rsidRPr="00B843D7" w14:paraId="0C7F77C3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4B9E" w14:textId="3D7F3ECE" w:rsidR="00B54C60" w:rsidRPr="00B843D7" w:rsidRDefault="00B54C60" w:rsidP="000B1B8F">
            <w:pPr>
              <w:ind w:firstLine="184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itral regurgi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9C0E" w14:textId="296C149E" w:rsidR="00B54C60" w:rsidRPr="00B843D7" w:rsidRDefault="00B54C60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8 (0.82-0.4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A3A3" w14:textId="4A64CDFC" w:rsidR="00B54C60" w:rsidRPr="00B843D7" w:rsidRDefault="00B54C60" w:rsidP="000B1B8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100</w:t>
            </w:r>
          </w:p>
        </w:tc>
      </w:tr>
      <w:tr w:rsidR="00EF672F" w:rsidRPr="00B843D7" w14:paraId="38966634" w14:textId="77777777" w:rsidTr="00F527C7">
        <w:trPr>
          <w:trHeight w:val="290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B72800" w14:textId="43B021CF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giography</w:t>
            </w:r>
          </w:p>
        </w:tc>
      </w:tr>
      <w:tr w:rsidR="00EF672F" w:rsidRPr="00B843D7" w14:paraId="68311ECD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B4C0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d Vesse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1E1E" w14:textId="744C7709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 (1.00-2.1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1BD2" w14:textId="2195531E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CC6010" w:rsidRPr="00B843D7" w14:paraId="1C44143F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867E" w14:textId="2166AE21" w:rsidR="00CC6010" w:rsidRPr="00B843D7" w:rsidRDefault="00CC6010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lprit le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9565B" w14:textId="036A8BCB" w:rsidR="00CC6010" w:rsidRPr="00B843D7" w:rsidRDefault="00CC6010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8 (1.07-2.0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BEF2" w14:textId="11CF28B3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EF672F" w:rsidRPr="00B843D7" w14:paraId="5593F96B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880C" w14:textId="64B0A851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I p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0B93" w14:textId="72D23AB7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 (0.84-1.3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F0BA" w14:textId="29CF6F95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3</w:t>
            </w:r>
          </w:p>
        </w:tc>
      </w:tr>
      <w:tr w:rsidR="00EF672F" w:rsidRPr="00B843D7" w14:paraId="35CFC56E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687F" w14:textId="695398C3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I p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95D1" w14:textId="3748109F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 (0.48–0.9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7048" w14:textId="3CE5C8CD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42</w:t>
            </w:r>
          </w:p>
        </w:tc>
      </w:tr>
      <w:tr w:rsidR="00EF672F" w:rsidRPr="00B843D7" w14:paraId="6FC4AF7A" w14:textId="77777777" w:rsidTr="00F527C7">
        <w:trPr>
          <w:trHeight w:val="290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C678AE" w14:textId="11BD6FA2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morphology</w:t>
            </w:r>
          </w:p>
        </w:tc>
      </w:tr>
      <w:tr w:rsidR="00EF672F" w:rsidRPr="00B843D7" w14:paraId="7356BB58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D394" w14:textId="18980501" w:rsidR="00EF672F" w:rsidRPr="00B843D7" w:rsidRDefault="00F527C7" w:rsidP="000B1B8F">
            <w:pPr>
              <w:ind w:firstLine="184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C323" w14:textId="7316A40E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 (0.99-1.0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DE8B" w14:textId="515A787A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3</w:t>
            </w:r>
          </w:p>
        </w:tc>
      </w:tr>
      <w:tr w:rsidR="00EF672F" w:rsidRPr="00B843D7" w14:paraId="349720E0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0ADD" w14:textId="69DE11E8" w:rsidR="00EF672F" w:rsidRPr="00B843D7" w:rsidRDefault="00F527C7" w:rsidP="000B1B8F">
            <w:pPr>
              <w:ind w:firstLine="184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V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AFB3" w14:textId="36261C6C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 (0.90-1.2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6A0E" w14:textId="1EDEC0D8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0</w:t>
            </w:r>
          </w:p>
        </w:tc>
      </w:tr>
      <w:tr w:rsidR="00EF672F" w:rsidRPr="00B843D7" w14:paraId="4337CF53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50A18" w14:textId="0B9E62EE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  <w:r w:rsidR="00F527C7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F098" w14:textId="2CF05CD3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0.98-1.0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C1B4" w14:textId="71633B7E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0</w:t>
            </w:r>
          </w:p>
        </w:tc>
      </w:tr>
      <w:tr w:rsidR="00EF672F" w:rsidRPr="00B843D7" w14:paraId="16AC736A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8E4D" w14:textId="3F6139C0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="00F527C7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F013" w14:textId="05A1C127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 (0.98-1.0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C30B" w14:textId="222655B3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7</w:t>
            </w:r>
          </w:p>
        </w:tc>
      </w:tr>
      <w:tr w:rsidR="00823515" w:rsidRPr="00B843D7" w14:paraId="1A758209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2C61" w14:textId="60B65BDB" w:rsidR="00823515" w:rsidRPr="00B843D7" w:rsidRDefault="00823515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V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6440" w14:textId="41525F7F" w:rsidR="00823515" w:rsidRPr="00B843D7" w:rsidRDefault="00823515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1.01-1.0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AB04" w14:textId="7CA61A4F" w:rsidR="00823515" w:rsidRPr="00B843D7" w:rsidRDefault="00823515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F672F" w:rsidRPr="00B843D7" w14:paraId="200B29AF" w14:textId="77777777" w:rsidTr="00F527C7">
        <w:trPr>
          <w:trHeight w:val="290"/>
        </w:trPr>
        <w:tc>
          <w:tcPr>
            <w:tcW w:w="565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C32D71" w14:textId="323BE63C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function</w:t>
            </w:r>
          </w:p>
        </w:tc>
      </w:tr>
      <w:tr w:rsidR="00EF672F" w:rsidRPr="00B843D7" w14:paraId="5B328228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E2D5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V EF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16D" w14:textId="59668647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 (0.92-0.9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997" w14:textId="0D7A9D34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EF672F" w:rsidRPr="00B843D7" w14:paraId="45C21D53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1DFC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 G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2424" w14:textId="0AC9B7E6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 (1.06-1.2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3983" w14:textId="77777777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F672F" w:rsidRPr="00B843D7" w14:paraId="6E9700EB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C55B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037B" w14:textId="1F675580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 (0.86-0.9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7433" w14:textId="23E1447D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EF672F" w:rsidRPr="00B843D7" w14:paraId="6EE02D88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3AB9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8EB7" w14:textId="607E69C7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 (0.92-0.9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F592" w14:textId="5A47E272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F672F" w:rsidRPr="00B843D7" w14:paraId="7683C4ED" w14:textId="77777777" w:rsidTr="00F527C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AEFF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3865" w14:textId="32CDF48A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 (0.81-0.9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204E" w14:textId="77777777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F672F" w:rsidRPr="00B843D7" w14:paraId="70735275" w14:textId="77777777" w:rsidTr="00F527C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26A98A" w14:textId="77777777" w:rsidR="00EF672F" w:rsidRPr="00B843D7" w:rsidRDefault="00EF672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AS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42ED46" w14:textId="41AA5E5F" w:rsidR="00EF672F" w:rsidRPr="00B843D7" w:rsidRDefault="00EF672F" w:rsidP="000A788E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 (0.81-0.9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955D9D" w14:textId="77777777" w:rsidR="00EF672F" w:rsidRPr="00B843D7" w:rsidRDefault="00EF672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F672F" w:rsidRPr="00B843D7" w14:paraId="16967D55" w14:textId="77777777" w:rsidTr="00F527C7">
        <w:trPr>
          <w:trHeight w:val="397"/>
        </w:trPr>
        <w:tc>
          <w:tcPr>
            <w:tcW w:w="565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005B5" w14:textId="05CEDB4A" w:rsidR="00EF672F" w:rsidRPr="00B843D7" w:rsidRDefault="00EF672F" w:rsidP="000B1B8F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he table reports univariable Cox regression models to predict a major adverse clinical event during the 12 months follow-up period following acute myocardial infarction in NSTEMI patients. The data is presented as hazard ratios with associated 95% confidence intervals in parentheses. </w:t>
            </w:r>
            <w:r w:rsidR="00F527C7"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I = confidence interval, HLP =Hyperlipoproteinemia, BMI = body mass index, TIMI = Thrombolysis </w:t>
            </w:r>
            <w:proofErr w:type="gramStart"/>
            <w:r w:rsidR="00F527C7"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</w:t>
            </w:r>
            <w:proofErr w:type="gramEnd"/>
            <w:r w:rsidR="00F527C7"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yocardial Infarction grade pre/post PCI, PCI = percutaneous coronary intervention, IS = infarct size, MVO = microvascular obstruction, AAR = area at risk, MSI = myocardial salvage index, </w:t>
            </w:r>
            <w:r w:rsidR="00823515"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AVI = left atrial volume index, </w:t>
            </w:r>
            <w:r w:rsidR="00F527C7"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V EF = left ventricular ejection fraction, GLS = global longitudinal strain, Es = reservoir function, LAS = long axis strain.</w:t>
            </w:r>
          </w:p>
        </w:tc>
      </w:tr>
    </w:tbl>
    <w:p w14:paraId="5613BBF1" w14:textId="60B0CF0D" w:rsidR="00EF672F" w:rsidRPr="00B843D7" w:rsidRDefault="00EF672F" w:rsidP="00823E7F">
      <w:pPr>
        <w:jc w:val="left"/>
        <w:rPr>
          <w:rFonts w:ascii="Times New Roman" w:hAnsi="Times New Roman" w:cs="Times New Roman"/>
          <w:sz w:val="28"/>
          <w:szCs w:val="28"/>
        </w:rPr>
      </w:pPr>
      <w:r w:rsidRPr="00B843D7">
        <w:rPr>
          <w:rFonts w:ascii="Times New Roman" w:hAnsi="Times New Roman" w:cs="Times New Roman"/>
          <w:sz w:val="28"/>
          <w:szCs w:val="28"/>
        </w:rPr>
        <w:br w:type="page"/>
      </w:r>
    </w:p>
    <w:p w14:paraId="7A04076D" w14:textId="77777777" w:rsidR="00823E7F" w:rsidRPr="00B843D7" w:rsidRDefault="00823E7F" w:rsidP="00823E7F">
      <w:pPr>
        <w:jc w:val="left"/>
        <w:rPr>
          <w:rFonts w:ascii="Times New Roman" w:hAnsi="Times New Roman" w:cs="Times New Roman"/>
          <w:sz w:val="28"/>
          <w:szCs w:val="28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69"/>
        <w:gridCol w:w="1817"/>
      </w:tblGrid>
      <w:tr w:rsidR="008866A4" w:rsidRPr="00B843D7" w14:paraId="420D21F8" w14:textId="3E4A9724" w:rsidTr="00A955E4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508C2" w14:textId="341C0EDC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4 Multivariate Predictors of MACE in NSTEMI</w:t>
            </w:r>
          </w:p>
        </w:tc>
      </w:tr>
      <w:tr w:rsidR="008866A4" w:rsidRPr="00B843D7" w14:paraId="0F368D5C" w14:textId="467DDBA9" w:rsidTr="008866A4">
        <w:trPr>
          <w:trHeight w:val="58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D08BB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6A4950D" w14:textId="4BCE756B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C77383" w14:textId="4500646A" w:rsidR="008866A4" w:rsidRPr="00B843D7" w:rsidRDefault="008866A4" w:rsidP="008866A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CA18EA" w14:textId="341A3E97" w:rsidR="008866A4" w:rsidRPr="00B843D7" w:rsidRDefault="008866A4" w:rsidP="008866A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560AC6C" w14:textId="665B6160" w:rsidR="008866A4" w:rsidRPr="00B843D7" w:rsidRDefault="008866A4" w:rsidP="008866A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</w:tr>
      <w:tr w:rsidR="008866A4" w:rsidRPr="00B843D7" w14:paraId="4DA28489" w14:textId="48C396C2" w:rsidTr="004610AC">
        <w:trPr>
          <w:trHeight w:val="289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7B5D0E" w14:textId="394DE6DF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diovascular/clinical risk factors</w:t>
            </w:r>
          </w:p>
        </w:tc>
      </w:tr>
      <w:tr w:rsidR="008866A4" w:rsidRPr="00B843D7" w14:paraId="3465C2D2" w14:textId="21ADADFE" w:rsidTr="008866A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5FA5" w14:textId="77777777" w:rsidR="008866A4" w:rsidRPr="00B843D7" w:rsidRDefault="008866A4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4203" w14:textId="5B7D8644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E824F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EC593C1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EF89CD4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31F83A2F" w14:textId="1DFCFB1B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0B20" w14:textId="77777777" w:rsidR="008866A4" w:rsidRPr="00B843D7" w:rsidRDefault="008866A4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A3DE" w14:textId="79E92C2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3174D1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45EC501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D3A05F7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7521C6A1" w14:textId="06038F54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E84E" w14:textId="77777777" w:rsidR="008866A4" w:rsidRPr="00B843D7" w:rsidRDefault="008866A4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B9E6" w14:textId="014FBF65" w:rsidR="008866A4" w:rsidRPr="00B843D7" w:rsidRDefault="008866A4" w:rsidP="000B1B8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88DE4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9D5F589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19E3EA4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0051EC9A" w14:textId="3ED5EB1A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FCC9" w14:textId="77777777" w:rsidR="008866A4" w:rsidRPr="00B843D7" w:rsidRDefault="008866A4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llip-Cl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2D40" w14:textId="5140B952" w:rsidR="008866A4" w:rsidRPr="00B843D7" w:rsidRDefault="0006543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</w:t>
            </w:r>
            <w:r w:rsidR="00C1032E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C1032E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5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</w:t>
            </w:r>
            <w:r w:rsidR="00C1032E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  <w:p w14:paraId="18676CE2" w14:textId="4137DEAD" w:rsidR="0006543F" w:rsidRPr="00B843D7" w:rsidRDefault="0006543F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</w:t>
            </w:r>
            <w:r w:rsidR="00C1032E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E68404" w14:textId="358A6B4B" w:rsidR="008866A4" w:rsidRPr="00B843D7" w:rsidRDefault="008866A4" w:rsidP="008866A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</w:t>
            </w:r>
            <w:r w:rsidR="00DD639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DD639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</w:t>
            </w:r>
            <w:r w:rsidR="00DD639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  <w:p w14:paraId="0A802CE7" w14:textId="2FB33928" w:rsidR="008866A4" w:rsidRPr="00B843D7" w:rsidRDefault="008866A4" w:rsidP="008866A4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</w:t>
            </w:r>
            <w:r w:rsidR="00DD639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2C80B20" w14:textId="7CDE98C2" w:rsidR="008866A4" w:rsidRPr="00B843D7" w:rsidRDefault="0006543F" w:rsidP="000B1B8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.</w:t>
            </w:r>
            <w:r w:rsidR="00C1032E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8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C1032E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2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C1032E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.1</w:t>
            </w:r>
            <w:r w:rsidR="00C1032E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  <w:p w14:paraId="11BA2CAE" w14:textId="6E1A5DDF" w:rsidR="0006543F" w:rsidRPr="00B843D7" w:rsidRDefault="0006543F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=0.0</w:t>
            </w:r>
            <w:r w:rsidR="00C1032E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3BCB74B" w14:textId="6808B7DA" w:rsidR="008866A4" w:rsidRPr="00B843D7" w:rsidRDefault="0006543F" w:rsidP="000B1B8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.</w:t>
            </w:r>
            <w:r w:rsidR="00A548CF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3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A548CF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5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5.</w:t>
            </w:r>
            <w:r w:rsidR="00A548CF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3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  <w:p w14:paraId="2FA90FE6" w14:textId="7ADAB7E8" w:rsidR="0006543F" w:rsidRPr="00B843D7" w:rsidRDefault="0006543F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=0.0</w:t>
            </w:r>
            <w:r w:rsidR="00A548CF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8866A4" w:rsidRPr="00B843D7" w14:paraId="13BF143C" w14:textId="03D3C107" w:rsidTr="002311DC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DA0CE2E" w14:textId="6A2B2DFC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giography</w:t>
            </w:r>
          </w:p>
        </w:tc>
      </w:tr>
      <w:tr w:rsidR="008866A4" w:rsidRPr="00B843D7" w14:paraId="78D7DA68" w14:textId="4D12B418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7F101" w14:textId="77777777" w:rsidR="008866A4" w:rsidRPr="00B843D7" w:rsidRDefault="008866A4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d Vesse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777A" w14:textId="7E2C7CF2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126990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51178D2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193E072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C6010" w:rsidRPr="00B843D7" w14:paraId="45383F61" w14:textId="77777777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434B" w14:textId="568BF189" w:rsidR="00CC6010" w:rsidRPr="00B843D7" w:rsidRDefault="00CC6010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lprit Le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8F82" w14:textId="77777777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3619FC" w14:textId="77777777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68FB561" w14:textId="77777777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22E4C78" w14:textId="77777777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4C4686F7" w14:textId="7CE67F28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8B60" w14:textId="593B0744" w:rsidR="008866A4" w:rsidRPr="00B843D7" w:rsidRDefault="008866A4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I po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DAF5" w14:textId="396E564D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AAD27C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5BE6C12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1A91A9E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C6010" w:rsidRPr="00B843D7" w14:paraId="5BBC40D8" w14:textId="77777777" w:rsidTr="000C0FD3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C945" w14:textId="529ED495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morphology</w:t>
            </w:r>
          </w:p>
        </w:tc>
      </w:tr>
      <w:tr w:rsidR="00CC6010" w:rsidRPr="00B843D7" w14:paraId="0581B646" w14:textId="77777777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3661" w14:textId="33E2FC02" w:rsidR="00CC6010" w:rsidRPr="00B843D7" w:rsidRDefault="00CC6010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V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305B" w14:textId="77777777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55FC7C" w14:textId="77777777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AC3EA54" w14:textId="77777777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90164B8" w14:textId="77777777" w:rsidR="00CC6010" w:rsidRPr="00B843D7" w:rsidRDefault="00CC6010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59A88A2B" w14:textId="57373D4A" w:rsidTr="00C86B37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37142C" w14:textId="6E26797E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function</w:t>
            </w:r>
          </w:p>
        </w:tc>
      </w:tr>
      <w:tr w:rsidR="008866A4" w:rsidRPr="00B843D7" w14:paraId="329A2269" w14:textId="450DE973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807E" w14:textId="77777777" w:rsidR="008866A4" w:rsidRPr="00B843D7" w:rsidRDefault="008866A4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V EF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38B1" w14:textId="795D8A6F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55CC8E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F536B10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1C1B838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32CB248E" w14:textId="3FC51536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D5C2" w14:textId="77777777" w:rsidR="008866A4" w:rsidRPr="00B843D7" w:rsidRDefault="008866A4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 G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49C7" w14:textId="1961B2E2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C1032E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.01-1.1</w:t>
            </w:r>
            <w:r w:rsidR="00C1032E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  <w:p w14:paraId="12E3557C" w14:textId="73AE27FE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</w:t>
            </w:r>
            <w:r w:rsidR="00C1032E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DD1D08" w14:textId="2FBDD25C" w:rsidR="008866A4" w:rsidRPr="00B843D7" w:rsidRDefault="008866A4" w:rsidP="008866A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 (1.0</w:t>
            </w:r>
            <w:r w:rsidR="00DD639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</w:t>
            </w:r>
            <w:r w:rsidR="00DD639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  <w:p w14:paraId="1AA4C451" w14:textId="55EBD075" w:rsidR="008866A4" w:rsidRPr="00B843D7" w:rsidRDefault="008866A4" w:rsidP="008866A4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</w:t>
            </w:r>
            <w:r w:rsidR="00DD639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13467BB" w14:textId="77777777" w:rsidR="008866A4" w:rsidRPr="00B843D7" w:rsidRDefault="00C1032E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 (1.01-1.20)</w:t>
            </w:r>
          </w:p>
          <w:p w14:paraId="08E64335" w14:textId="13F1576A" w:rsidR="00C1032E" w:rsidRPr="00B843D7" w:rsidRDefault="00C1032E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F25B97F" w14:textId="77777777" w:rsidR="008866A4" w:rsidRPr="00B843D7" w:rsidRDefault="00C1032E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 (1.01-1.19)</w:t>
            </w:r>
          </w:p>
          <w:p w14:paraId="06CB7C6E" w14:textId="308C7494" w:rsidR="00C1032E" w:rsidRPr="00B843D7" w:rsidRDefault="00C1032E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24</w:t>
            </w:r>
          </w:p>
        </w:tc>
      </w:tr>
      <w:tr w:rsidR="008866A4" w:rsidRPr="00B843D7" w14:paraId="51C235FE" w14:textId="47714A33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2C49" w14:textId="0ED756E0" w:rsidR="008866A4" w:rsidRPr="00B843D7" w:rsidRDefault="0006543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 </w:t>
            </w:r>
            <w:r w:rsidR="008866A4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B80C" w14:textId="2B5DF41E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B9E72B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9761B4B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0384FE1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5E36C9BA" w14:textId="6B5D6445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24AC" w14:textId="1526DC1F" w:rsidR="008866A4" w:rsidRPr="00B843D7" w:rsidRDefault="0006543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 </w:t>
            </w:r>
            <w:r w:rsidR="008866A4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19455" w14:textId="4E6AEF06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19ACB1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1A71DE3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8DC9CBB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0311F28C" w14:textId="4275A0E7" w:rsidTr="008866A4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D2C9" w14:textId="0AC3D09D" w:rsidR="008866A4" w:rsidRPr="00B843D7" w:rsidRDefault="0006543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 </w:t>
            </w:r>
            <w:r w:rsidR="008866A4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70A3" w14:textId="7760A7FF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1D410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CD4EDFC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5AA9835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5AF1EC36" w14:textId="6C9DFE5F" w:rsidTr="008866A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92A991" w14:textId="5FA2FCA9" w:rsidR="008866A4" w:rsidRPr="00B843D7" w:rsidRDefault="0006543F" w:rsidP="000B1B8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4 </w:t>
            </w:r>
            <w:r w:rsidR="008866A4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 LAS</w:t>
            </w:r>
            <w:r w:rsidR="008866A4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800F2C" w14:textId="5219D44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80C180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44C92" w14:textId="77777777" w:rsidR="008866A4" w:rsidRPr="00B843D7" w:rsidRDefault="008866A4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34698B" w14:textId="318225CD" w:rsidR="0006543F" w:rsidRPr="00B843D7" w:rsidRDefault="0006543F" w:rsidP="000B1B8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8866A4" w:rsidRPr="00B843D7" w14:paraId="27CA6F5B" w14:textId="69C1A3AE" w:rsidTr="00F01D96">
        <w:trPr>
          <w:trHeight w:val="397"/>
        </w:trPr>
        <w:tc>
          <w:tcPr>
            <w:tcW w:w="949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2E2A" w14:textId="33075D7F" w:rsidR="008866A4" w:rsidRPr="00B843D7" w:rsidRDefault="008866A4" w:rsidP="000B1B8F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he table reports multivariable Cox regression models </w:t>
            </w:r>
            <w:r w:rsidR="0006543F"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(based on the enter method) 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 predict a major adverse clinical event during the 12 months follow-up period following acute myocardial infarction in NSTEMI patients. The data is presented as hazard ratios with associated 95% confidence intervals in parentheses. Variables with univariate significance (p&lt;0.05) were included in multivariable Cox regression models and are presented if they emerged as statistically significant (p&lt;0.05). *LA Es, LA EF and LAS/LAS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90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were considered in separate multivariate models due to their high correlation</w:t>
            </w:r>
            <w:r w:rsidR="0006543F"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model 1-4)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CI = confidence interval, BMI = body mass index, TIMI = Thrombolysis </w:t>
            </w:r>
            <w:proofErr w:type="gramStart"/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</w:t>
            </w:r>
            <w:proofErr w:type="gramEnd"/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yocardial Infarction grade post percutaneous coronary intervention,</w:t>
            </w:r>
            <w:r w:rsidR="004F514B"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AVI = left atriale volume index,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V EF = left ventricular ejection fraction, GLS = global longitudinal strain, Es = reservoir function, LAS = long axis strain. </w:t>
            </w:r>
          </w:p>
        </w:tc>
      </w:tr>
    </w:tbl>
    <w:p w14:paraId="7CD145BF" w14:textId="68D4B14B" w:rsidR="00EF672F" w:rsidRPr="00B843D7" w:rsidRDefault="004F514B" w:rsidP="00823E7F">
      <w:pPr>
        <w:jc w:val="left"/>
        <w:rPr>
          <w:rFonts w:ascii="Times New Roman" w:hAnsi="Times New Roman" w:cs="Times New Roman"/>
          <w:sz w:val="28"/>
          <w:szCs w:val="28"/>
        </w:rPr>
      </w:pPr>
      <w:commentRangeStart w:id="0"/>
      <w:commentRangeEnd w:id="0"/>
      <w:r w:rsidRPr="00B843D7">
        <w:rPr>
          <w:rStyle w:val="Kommentarzeichen"/>
        </w:rPr>
        <w:commentReference w:id="0"/>
      </w:r>
    </w:p>
    <w:p w14:paraId="42A282BB" w14:textId="485CD0F1" w:rsidR="00F15992" w:rsidRPr="00B843D7" w:rsidRDefault="00F15992" w:rsidP="00823E7F">
      <w:pPr>
        <w:jc w:val="left"/>
        <w:rPr>
          <w:rFonts w:ascii="Times New Roman" w:hAnsi="Times New Roman" w:cs="Times New Roman"/>
          <w:sz w:val="28"/>
          <w:szCs w:val="28"/>
        </w:rPr>
      </w:pPr>
      <w:r w:rsidRPr="00B843D7"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69"/>
        <w:gridCol w:w="1817"/>
      </w:tblGrid>
      <w:tr w:rsidR="00A57CA1" w:rsidRPr="00B843D7" w14:paraId="393A94D9" w14:textId="77777777" w:rsidTr="00B3525F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2A5AC" w14:textId="4AF970A3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1" w:name="_Hlk95218730"/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Table S5 Selected Multivariate Predictors of MACE </w:t>
            </w:r>
          </w:p>
        </w:tc>
      </w:tr>
      <w:tr w:rsidR="00A57CA1" w:rsidRPr="00B843D7" w14:paraId="1592B05B" w14:textId="77777777" w:rsidTr="00B3525F">
        <w:trPr>
          <w:trHeight w:val="58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D08C0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F55EE7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C46A3BF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D04E2CE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F7DBB98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 Multivariate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Hazard Ratio (CI)</w:t>
            </w:r>
          </w:p>
        </w:tc>
      </w:tr>
      <w:tr w:rsidR="00A57CA1" w:rsidRPr="00B843D7" w14:paraId="6905C244" w14:textId="77777777" w:rsidTr="00B3525F">
        <w:trPr>
          <w:trHeight w:val="289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844988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rdiovascular/clinical risk factors</w:t>
            </w:r>
          </w:p>
        </w:tc>
      </w:tr>
      <w:tr w:rsidR="00A57CA1" w:rsidRPr="00B843D7" w14:paraId="298142A5" w14:textId="77777777" w:rsidTr="00B3525F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9F12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A6C12" w14:textId="77777777" w:rsidR="00C15B59" w:rsidRPr="00B843D7" w:rsidRDefault="00C15B59" w:rsidP="00C15B59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 (1.00-1.05)</w:t>
            </w:r>
          </w:p>
          <w:p w14:paraId="55B52C63" w14:textId="7260EAC4" w:rsidR="00A57CA1" w:rsidRPr="00B843D7" w:rsidRDefault="00C15B59" w:rsidP="00C15B59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4AA4F" w14:textId="2AA5800D" w:rsidR="00A57CA1" w:rsidRPr="00B843D7" w:rsidRDefault="00A57CA1" w:rsidP="00C15B59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0B65217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D7841CE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57CA1" w:rsidRPr="00B843D7" w14:paraId="3CFCA373" w14:textId="77777777" w:rsidTr="00B3525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7197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Killip-Cl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A7CE" w14:textId="77777777" w:rsidR="00C15B59" w:rsidRPr="00B843D7" w:rsidRDefault="00C15B59" w:rsidP="00C15B59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 (1.06-1.94)</w:t>
            </w:r>
          </w:p>
          <w:p w14:paraId="5ACBCDEB" w14:textId="261C4DCC" w:rsidR="00A57CA1" w:rsidRPr="00B843D7" w:rsidRDefault="00C15B59" w:rsidP="00C15B59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7A748" w14:textId="32B3FEF3" w:rsidR="00A57CA1" w:rsidRPr="00B843D7" w:rsidRDefault="00C15B59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="00A57CA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  <w:r w:rsidR="00A57CA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</w:t>
            </w:r>
            <w:r w:rsidR="00A57CA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="00A57CA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</w:t>
            </w:r>
            <w:r w:rsidR="00A57CA1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  <w:p w14:paraId="55C9591C" w14:textId="265081B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</w:t>
            </w:r>
            <w:r w:rsidR="00C15B59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86C6CDA" w14:textId="71CAC3E2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.42 (1.05-1.91)</w:t>
            </w:r>
          </w:p>
          <w:p w14:paraId="6298AD54" w14:textId="602FE408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=0.0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63E49F5" w14:textId="3F563E5F" w:rsidR="00A57CA1" w:rsidRPr="00B843D7" w:rsidRDefault="00F527C0" w:rsidP="00B3525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.43</w:t>
            </w:r>
            <w:r w:rsidR="00A57CA1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(1.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6</w:t>
            </w:r>
            <w:r w:rsidR="00A57CA1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="00A57CA1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.9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="00A57CA1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  <w:p w14:paraId="6EA7F8B1" w14:textId="6292D454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=0.0</w:t>
            </w:r>
            <w:r w:rsidR="00F527C0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A57CA1" w:rsidRPr="00B843D7" w14:paraId="6E9B69D0" w14:textId="77777777" w:rsidTr="00B3525F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174413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giography</w:t>
            </w:r>
          </w:p>
        </w:tc>
      </w:tr>
      <w:tr w:rsidR="00A57CA1" w:rsidRPr="00B843D7" w14:paraId="1EB0E26F" w14:textId="77777777" w:rsidTr="00B3525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3364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d Vesse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73A5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506580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85289FB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1846204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57CA1" w:rsidRPr="00B843D7" w14:paraId="32F7300D" w14:textId="77777777" w:rsidTr="00B3525F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C16973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morphology</w:t>
            </w:r>
          </w:p>
        </w:tc>
      </w:tr>
      <w:tr w:rsidR="00A57CA1" w:rsidRPr="00B843D7" w14:paraId="0586B5CB" w14:textId="77777777" w:rsidTr="00B3525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434E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E658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FEA418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0EA1CBE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05D4758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57CA1" w:rsidRPr="00B843D7" w14:paraId="24335E9E" w14:textId="77777777" w:rsidTr="00B3525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DBEA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V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73D1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CE5EB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E8D210E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739EC85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57CA1" w:rsidRPr="00B843D7" w14:paraId="57620A27" w14:textId="77777777" w:rsidTr="00B3525F">
        <w:trPr>
          <w:trHeight w:val="290"/>
        </w:trPr>
        <w:tc>
          <w:tcPr>
            <w:tcW w:w="949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D83B26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MR-derived function</w:t>
            </w:r>
          </w:p>
        </w:tc>
      </w:tr>
      <w:tr w:rsidR="00A57CA1" w:rsidRPr="00B843D7" w14:paraId="098AF256" w14:textId="77777777" w:rsidTr="00B3525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62D7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V EF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C8CB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BE2CC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E5877C9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2F84565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57CA1" w:rsidRPr="00B843D7" w14:paraId="595439CA" w14:textId="77777777" w:rsidTr="00B3525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7B07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 G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F77D" w14:textId="77777777" w:rsidR="00C15B59" w:rsidRPr="00B843D7" w:rsidRDefault="00C15B59" w:rsidP="00C15B59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 (1.03-1.17)</w:t>
            </w:r>
          </w:p>
          <w:p w14:paraId="05CB21FB" w14:textId="36CB270A" w:rsidR="00A57CA1" w:rsidRPr="00B843D7" w:rsidRDefault="00C15B59" w:rsidP="00C15B59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E33B00" w14:textId="4D6CF34A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C15B59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.0</w:t>
            </w:r>
            <w:r w:rsidR="00C15B59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</w:t>
            </w:r>
            <w:r w:rsidR="00C15B59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  <w:p w14:paraId="145B5E46" w14:textId="7F96F630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</w:t>
            </w:r>
            <w:r w:rsidR="00C15B59"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07DFE67" w14:textId="2387421A" w:rsidR="00F527C0" w:rsidRPr="00B843D7" w:rsidRDefault="00F527C0" w:rsidP="00F527C0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.09 (1.02-1.16)</w:t>
            </w:r>
          </w:p>
          <w:p w14:paraId="103C4CCB" w14:textId="716C2EE8" w:rsidR="00A57CA1" w:rsidRPr="00B843D7" w:rsidRDefault="00F527C0" w:rsidP="00F527C0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=0.0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F5351D8" w14:textId="79A3C981" w:rsidR="00F527C0" w:rsidRPr="00B843D7" w:rsidRDefault="00F527C0" w:rsidP="00F527C0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.09 (1.03-1.16)</w:t>
            </w:r>
          </w:p>
          <w:p w14:paraId="745AC569" w14:textId="6018C9B3" w:rsidR="00A57CA1" w:rsidRPr="00B843D7" w:rsidRDefault="00F527C0" w:rsidP="00F527C0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=0.006</w:t>
            </w:r>
          </w:p>
        </w:tc>
      </w:tr>
      <w:tr w:rsidR="00A57CA1" w:rsidRPr="00B843D7" w14:paraId="13C88384" w14:textId="77777777" w:rsidTr="00B3525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9E2E9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LA 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2C708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A5532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D835074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1B2648E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57CA1" w:rsidRPr="00B843D7" w14:paraId="3AAD2CEE" w14:textId="77777777" w:rsidTr="00B3525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A0FF6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LA 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2FBE7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B694DA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879310E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C5BD954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57CA1" w:rsidRPr="00B843D7" w14:paraId="5B7FDF8F" w14:textId="77777777" w:rsidTr="00B3525F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6FE5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LA L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57F7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918C47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198E7E1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 (0.85-0.98)</w:t>
            </w:r>
          </w:p>
          <w:p w14:paraId="2EBF48D9" w14:textId="63BEF0DF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=0.0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B5A8A7D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57CA1" w:rsidRPr="00B843D7" w14:paraId="5EFD1E70" w14:textId="77777777" w:rsidTr="00B3525F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3B05E6B" w14:textId="77777777" w:rsidR="00A57CA1" w:rsidRPr="00B843D7" w:rsidRDefault="00A57CA1" w:rsidP="00B3525F">
            <w:pPr>
              <w:ind w:firstLine="184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LA LAS</w:t>
            </w:r>
            <w:r w:rsidRPr="00B843D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023172C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CC6D4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496AC" w14:textId="77777777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350E4A" w14:textId="5CF3151C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9</w:t>
            </w:r>
            <w:r w:rsidR="00F527C0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(0.8</w:t>
            </w:r>
            <w:r w:rsidR="00F527C0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="00F527C0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F527C0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8</w:t>
            </w: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  <w:p w14:paraId="06720381" w14:textId="1FC0ADEA" w:rsidR="00A57CA1" w:rsidRPr="00B843D7" w:rsidRDefault="00A57CA1" w:rsidP="00B3525F">
            <w:pPr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=0.0</w:t>
            </w:r>
            <w:r w:rsidR="00F527C0" w:rsidRPr="00B843D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7</w:t>
            </w:r>
          </w:p>
        </w:tc>
      </w:tr>
      <w:tr w:rsidR="00A57CA1" w:rsidRPr="00B843D7" w14:paraId="34516C7F" w14:textId="77777777" w:rsidTr="00B3525F">
        <w:trPr>
          <w:trHeight w:val="397"/>
        </w:trPr>
        <w:tc>
          <w:tcPr>
            <w:tcW w:w="949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59FD5" w14:textId="18273CD3" w:rsidR="00A57CA1" w:rsidRPr="00B843D7" w:rsidRDefault="00A57CA1" w:rsidP="00B3525F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table reports multivariable Cox regression models (based on the enter method) to predict a major adverse clinical event during the 12 months follow-up period following acute myocardial infarction. The data is presented as hazard ratios with associated 95% confidence intervals in parentheses. The eight variables with highest significance in univariate significance were included in multivariable Cox regression models and are presented if they emerged as statistically significant (p&lt;0.05). *LA Es, LA EF and LAS/LAS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90</w:t>
            </w:r>
            <w:r w:rsidRPr="00B843D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were considered in separate multivariate models due to their high correlation (model 1-4). CI = confidence interval, IS = infarct size, MVO = microvascular obstruction, LV EF = left ventricular ejection fraction, GLS = global longitudinal strain, Es = reservoir function, LAS = long axis strain. </w:t>
            </w:r>
          </w:p>
        </w:tc>
      </w:tr>
      <w:bookmarkEnd w:id="1"/>
    </w:tbl>
    <w:p w14:paraId="2BC877F5" w14:textId="7AE176C8" w:rsidR="00A57CA1" w:rsidRPr="00B843D7" w:rsidRDefault="00A57CA1" w:rsidP="00823E7F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696C57A" w14:textId="736CCD4B" w:rsidR="00A57CA1" w:rsidRPr="00B843D7" w:rsidRDefault="00A57CA1" w:rsidP="00823E7F">
      <w:pPr>
        <w:jc w:val="left"/>
        <w:rPr>
          <w:rFonts w:ascii="Times New Roman" w:hAnsi="Times New Roman" w:cs="Times New Roman"/>
          <w:sz w:val="28"/>
          <w:szCs w:val="28"/>
        </w:rPr>
      </w:pPr>
      <w:r w:rsidRPr="00B843D7">
        <w:rPr>
          <w:rFonts w:ascii="Times New Roman" w:hAnsi="Times New Roman" w:cs="Times New Roman"/>
          <w:sz w:val="28"/>
          <w:szCs w:val="28"/>
        </w:rPr>
        <w:br w:type="page"/>
      </w:r>
    </w:p>
    <w:p w14:paraId="300CB9AC" w14:textId="77777777" w:rsidR="00A57CA1" w:rsidRPr="00B843D7" w:rsidRDefault="00A57CA1" w:rsidP="00823E7F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C98831C" w14:textId="026FCA4E" w:rsidR="00F15992" w:rsidRDefault="00F15992" w:rsidP="00823E7F">
      <w:pPr>
        <w:jc w:val="left"/>
        <w:rPr>
          <w:rFonts w:ascii="Times New Roman" w:hAnsi="Times New Roman" w:cs="Times New Roman"/>
          <w:sz w:val="28"/>
          <w:szCs w:val="28"/>
        </w:rPr>
      </w:pPr>
      <w:r w:rsidRPr="00B843D7">
        <w:rPr>
          <w:rFonts w:ascii="Times New Roman" w:hAnsi="Times New Roman" w:cs="Times New Roman"/>
          <w:noProof/>
          <w:sz w:val="28"/>
          <w:szCs w:val="28"/>
        </w:rPr>
        <mc:AlternateContent>
          <mc:Choice Requires="wpg">
            <w:drawing>
              <wp:inline distT="0" distB="0" distL="0" distR="0" wp14:anchorId="26AE3C38" wp14:editId="1331F0B0">
                <wp:extent cx="5039995" cy="3854450"/>
                <wp:effectExtent l="0" t="0" r="8255" b="0"/>
                <wp:docPr id="11" name="Gruppieren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995" cy="3854450"/>
                          <a:chOff x="0" y="0"/>
                          <a:chExt cx="5039995" cy="3854450"/>
                        </a:xfrm>
                      </wpg:grpSpPr>
                      <pic:pic xmlns:pic="http://schemas.openxmlformats.org/drawingml/2006/picture">
                        <pic:nvPicPr>
                          <pic:cNvPr id="10" name="Grafik 10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9995" cy="3216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" name="Textfeld 1"/>
                        <wps:cNvSpPr txBox="1"/>
                        <wps:spPr>
                          <a:xfrm>
                            <a:off x="0" y="3270250"/>
                            <a:ext cx="5039995" cy="584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757C40D" w14:textId="7250D076" w:rsidR="00F15992" w:rsidRPr="00F15992" w:rsidRDefault="00F15992" w:rsidP="00F15992">
                              <w:pPr>
                                <w:pStyle w:val="Beschriftung"/>
                                <w:spacing w:after="0"/>
                                <w:jc w:val="both"/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>Figure S1 Reproducibility</w:t>
                              </w:r>
                            </w:p>
                            <w:p w14:paraId="7935BF1B" w14:textId="29E530C7" w:rsidR="00F15992" w:rsidRPr="00DA4D52" w:rsidRDefault="00F15992" w:rsidP="00F15992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noProof/>
                                  <w:sz w:val="28"/>
                                  <w:szCs w:val="28"/>
                                </w:rPr>
                              </w:pPr>
                              <w:r w:rsidRPr="00F159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Bland Altman plots are shown for left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rial</w:t>
                              </w:r>
                              <w:r w:rsidRPr="00F159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LA</w:t>
                              </w:r>
                              <w:r w:rsidRPr="00F159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long axis strain (LAS)</w:t>
                              </w:r>
                              <w:r w:rsidRPr="00F159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obtained by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he method of the longest distance as well as the perpendicular approach</w:t>
                              </w:r>
                              <w:r w:rsidRPr="00F159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. Δ: difference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readout one and two</w:t>
                              </w:r>
                              <w:r w:rsidRPr="00F15992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. Reference for 0 difference in r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AE3C38" id="Gruppieren 11" o:spid="_x0000_s1026" style="width:396.85pt;height:303.5pt;mso-position-horizontal-relative:char;mso-position-vertical-relative:line" coordsize="50399,385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0" o:spid="_x0000_s1027" type="#_x0000_t75" style="position:absolute;width:50399;height:32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8" type="#_x0000_t202" style="position:absolute;top:32702;width:50399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3757C40D" w14:textId="7250D076" w:rsidR="00F15992" w:rsidRPr="00F15992" w:rsidRDefault="00F15992" w:rsidP="00F15992">
                        <w:pPr>
                          <w:pStyle w:val="Beschriftung"/>
                          <w:spacing w:after="0"/>
                          <w:jc w:val="both"/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i w:val="0"/>
                            <w:color w:val="auto"/>
                            <w:sz w:val="20"/>
                            <w:szCs w:val="20"/>
                          </w:rPr>
                          <w:t>Figure S1 Reproducibility</w:t>
                        </w:r>
                      </w:p>
                      <w:p w14:paraId="7935BF1B" w14:textId="29E530C7" w:rsidR="00F15992" w:rsidRPr="00DA4D52" w:rsidRDefault="00F15992" w:rsidP="00F15992">
                        <w:pPr>
                          <w:jc w:val="both"/>
                          <w:rPr>
                            <w:rFonts w:ascii="Times New Roman" w:hAnsi="Times New Roman" w:cs="Times New Roman"/>
                            <w:noProof/>
                            <w:sz w:val="28"/>
                            <w:szCs w:val="28"/>
                          </w:rPr>
                        </w:pPr>
                        <w:r w:rsidRPr="00F159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Bland Altman plots are shown for left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rial</w:t>
                        </w:r>
                        <w:r w:rsidRPr="00F159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LA</w:t>
                        </w:r>
                        <w:r w:rsidRPr="00F159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)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long axis strain (LAS)</w:t>
                        </w:r>
                        <w:r w:rsidRPr="00F159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obtained by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he method of the longest distance as well as the perpendicular approach</w:t>
                        </w:r>
                        <w:r w:rsidRPr="00F159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. Δ: difference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readout one and two</w:t>
                        </w:r>
                        <w:r w:rsidRPr="00F15992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. Reference for 0 difference in red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330E50D" w14:textId="22AB8C2F" w:rsidR="00611D5D" w:rsidRPr="00823E7F" w:rsidRDefault="00611D5D" w:rsidP="00823E7F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611D5D" w:rsidRPr="00823E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Backhaus, Sören Jan" w:date="2022-06-18T11:03:00Z" w:initials="BSJ">
    <w:p w14:paraId="68426202" w14:textId="77777777" w:rsidR="004F514B" w:rsidRDefault="004F514B" w:rsidP="000208F8">
      <w:pPr>
        <w:pStyle w:val="Kommentartext"/>
        <w:jc w:val="left"/>
      </w:pPr>
      <w:r>
        <w:rPr>
          <w:rStyle w:val="Kommentarzeichen"/>
        </w:rPr>
        <w:annotationRef/>
      </w:r>
      <w:r>
        <w:t>Hier ist LAVI der Übeltäter der LAS rauswirft - außerdem ist dieses Modell für die wenigen TATORT Patienten natürlich sehr overfitted (aufgrund der Hinzunahme aller Reviewer-Wünsche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842620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82F9C" w16cex:dateUtc="2022-06-18T10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426202" w16cid:durableId="26582F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ckhaus, Sören Jan">
    <w15:presenceInfo w15:providerId="None" w15:userId="Backhaus, Sören J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3F"/>
    <w:rsid w:val="0006543F"/>
    <w:rsid w:val="000A788E"/>
    <w:rsid w:val="000C3140"/>
    <w:rsid w:val="000C481A"/>
    <w:rsid w:val="001917F0"/>
    <w:rsid w:val="00223011"/>
    <w:rsid w:val="003541FD"/>
    <w:rsid w:val="003E01CF"/>
    <w:rsid w:val="0041407A"/>
    <w:rsid w:val="00420C53"/>
    <w:rsid w:val="00443889"/>
    <w:rsid w:val="004464CB"/>
    <w:rsid w:val="00485E3F"/>
    <w:rsid w:val="004C73B6"/>
    <w:rsid w:val="004F514B"/>
    <w:rsid w:val="00611D5D"/>
    <w:rsid w:val="006403AE"/>
    <w:rsid w:val="007B1D26"/>
    <w:rsid w:val="007D1E73"/>
    <w:rsid w:val="007D4C7B"/>
    <w:rsid w:val="007F40B3"/>
    <w:rsid w:val="00823515"/>
    <w:rsid w:val="00823E7F"/>
    <w:rsid w:val="00855BA8"/>
    <w:rsid w:val="008866A4"/>
    <w:rsid w:val="008D05CF"/>
    <w:rsid w:val="00907102"/>
    <w:rsid w:val="009552A7"/>
    <w:rsid w:val="009A1304"/>
    <w:rsid w:val="009F1742"/>
    <w:rsid w:val="00A53CBB"/>
    <w:rsid w:val="00A548CF"/>
    <w:rsid w:val="00A57CA1"/>
    <w:rsid w:val="00A6508B"/>
    <w:rsid w:val="00AD60F5"/>
    <w:rsid w:val="00B03C68"/>
    <w:rsid w:val="00B37D7F"/>
    <w:rsid w:val="00B54C60"/>
    <w:rsid w:val="00B843D7"/>
    <w:rsid w:val="00BB612C"/>
    <w:rsid w:val="00C1032E"/>
    <w:rsid w:val="00C15B59"/>
    <w:rsid w:val="00CB52A0"/>
    <w:rsid w:val="00CC6010"/>
    <w:rsid w:val="00CD5875"/>
    <w:rsid w:val="00CF4F6C"/>
    <w:rsid w:val="00D4646F"/>
    <w:rsid w:val="00DD21CF"/>
    <w:rsid w:val="00DD6391"/>
    <w:rsid w:val="00E02EBF"/>
    <w:rsid w:val="00E52DDD"/>
    <w:rsid w:val="00EF0FFF"/>
    <w:rsid w:val="00EF672F"/>
    <w:rsid w:val="00F15992"/>
    <w:rsid w:val="00F16541"/>
    <w:rsid w:val="00F25AA2"/>
    <w:rsid w:val="00F527C0"/>
    <w:rsid w:val="00F527C7"/>
    <w:rsid w:val="00F8278B"/>
    <w:rsid w:val="00FD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BCB5A"/>
  <w15:chartTrackingRefBased/>
  <w15:docId w15:val="{F071404E-26C5-4B3C-B906-DE6E39E2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15992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F51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F514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F514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51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51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microsoft.com/office/2011/relationships/people" Target="people.xml"/><Relationship Id="rId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comments" Target="commen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4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khaus, Sören Jan</dc:creator>
  <cp:keywords/>
  <dc:description/>
  <cp:lastModifiedBy>Backhaus, Sören Jan</cp:lastModifiedBy>
  <cp:revision>26</cp:revision>
  <dcterms:created xsi:type="dcterms:W3CDTF">2022-02-02T08:16:00Z</dcterms:created>
  <dcterms:modified xsi:type="dcterms:W3CDTF">2022-10-14T19:37:00Z</dcterms:modified>
</cp:coreProperties>
</file>